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273" w:rsidRDefault="005D70A5" w:rsidP="00816273">
      <w:r>
        <w:rPr>
          <w:b/>
        </w:rPr>
        <w:t xml:space="preserve">Supplementary </w:t>
      </w:r>
      <w:bookmarkStart w:id="0" w:name="_GoBack"/>
      <w:bookmarkEnd w:id="0"/>
      <w:r w:rsidR="00816273" w:rsidRPr="008C47DD">
        <w:rPr>
          <w:b/>
        </w:rPr>
        <w:t xml:space="preserve">Table </w:t>
      </w:r>
      <w:r w:rsidR="00816273">
        <w:rPr>
          <w:b/>
        </w:rPr>
        <w:t>3</w:t>
      </w:r>
      <w:r w:rsidR="00816273">
        <w:t>. Means (SD) between orthoses condition and mean change shoe only - orthoses condition (95% confidence intervals) for the medial forefoo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</w:tblGrid>
      <w:tr w:rsidR="00816273" w:rsidTr="005D7EF7">
        <w:tc>
          <w:tcPr>
            <w:tcW w:w="12545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:rsidR="00816273" w:rsidRPr="0043084A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>Medial forefoot</w:t>
            </w:r>
          </w:p>
        </w:tc>
      </w:tr>
      <w:tr w:rsidR="00816273" w:rsidTr="005D7EF7"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Default="00816273" w:rsidP="005D7EF7">
            <w:pPr>
              <w:jc w:val="center"/>
            </w:pP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816273" w:rsidRPr="00AE1307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</w:tr>
      <w:tr w:rsidR="0081627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816273" w:rsidRDefault="00816273" w:rsidP="005D7EF7"/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am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Sham </w:t>
            </w:r>
            <w:r w:rsidRPr="009128B6">
              <w:rPr>
                <w:b/>
              </w:rPr>
              <w:t>Ortho</w:t>
            </w:r>
            <w:r>
              <w:rPr>
                <w:b/>
              </w:rPr>
              <w:t>sis</w:t>
            </w:r>
            <w:r w:rsidRPr="009128B6">
              <w:rPr>
                <w:b/>
              </w:rPr>
              <w:t xml:space="preserve"> 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>FFO A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FFO A </w:t>
            </w:r>
            <w:r w:rsidRPr="009128B6">
              <w:rPr>
                <w:b/>
              </w:rPr>
              <w:t>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816273" w:rsidRPr="009128B6" w:rsidRDefault="00816273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16273" w:rsidRPr="009128B6" w:rsidRDefault="00816273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– shoe only</w:t>
            </w:r>
          </w:p>
        </w:tc>
      </w:tr>
      <w:tr w:rsidR="0081627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816273" w:rsidRDefault="00816273" w:rsidP="005D7EF7">
            <w:r>
              <w:t>Maximum force (%BW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2.28 (7.60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1.17 (8.39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1.11 </w:t>
            </w:r>
          </w:p>
          <w:p w:rsidR="00816273" w:rsidRDefault="00816273" w:rsidP="005D7EF7">
            <w:pPr>
              <w:jc w:val="center"/>
            </w:pPr>
            <w:r>
              <w:t>(-3.47 to 1.26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0.15 (4.6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4.76 (6.52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5.40 </w:t>
            </w:r>
          </w:p>
          <w:p w:rsidR="00816273" w:rsidRDefault="00816273" w:rsidP="005D7EF7">
            <w:pPr>
              <w:jc w:val="center"/>
            </w:pPr>
            <w:r>
              <w:t>(-7.21 to -3.58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2.11 (7.8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6.24 (6.5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5.88 </w:t>
            </w:r>
          </w:p>
          <w:p w:rsidR="00816273" w:rsidRDefault="00816273" w:rsidP="005D7EF7">
            <w:pPr>
              <w:jc w:val="center"/>
            </w:pPr>
            <w:r>
              <w:t>(-8.71 to -3.04)</w:t>
            </w:r>
          </w:p>
        </w:tc>
      </w:tr>
      <w:tr w:rsidR="0081627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816273" w:rsidRDefault="00816273" w:rsidP="005D7EF7">
            <w:r>
              <w:t>Peak Pressure (</w:t>
            </w:r>
            <w:proofErr w:type="spellStart"/>
            <w:r>
              <w:t>kPa</w:t>
            </w:r>
            <w:proofErr w:type="spellEnd"/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83.37 (65.6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59.64 (84.12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23.73 </w:t>
            </w:r>
          </w:p>
          <w:p w:rsidR="00816273" w:rsidRDefault="00816273" w:rsidP="005D7EF7">
            <w:pPr>
              <w:jc w:val="center"/>
            </w:pPr>
            <w:r>
              <w:t>(-61.88 to 14.4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80.93 (91.45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22.81 (105.3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58.12 </w:t>
            </w:r>
          </w:p>
          <w:p w:rsidR="00816273" w:rsidRDefault="00816273" w:rsidP="005D7EF7">
            <w:pPr>
              <w:jc w:val="center"/>
            </w:pPr>
            <w:r>
              <w:t>(-101.28 to -14.95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79.09 (65.8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201.34 (63.7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77.75 </w:t>
            </w:r>
          </w:p>
          <w:p w:rsidR="00816273" w:rsidRDefault="00816273" w:rsidP="005D7EF7">
            <w:pPr>
              <w:jc w:val="center"/>
            </w:pPr>
            <w:r>
              <w:t>(-103.13 to -52.37)</w:t>
            </w:r>
          </w:p>
        </w:tc>
      </w:tr>
      <w:tr w:rsidR="0081627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816273" w:rsidRDefault="00816273" w:rsidP="005D7EF7">
            <w:r>
              <w:t>Contact area (cm</w:t>
            </w:r>
            <w:r w:rsidRPr="007250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1.88 (2.40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1.84 (2.47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0.04 </w:t>
            </w:r>
          </w:p>
          <w:p w:rsidR="00816273" w:rsidRDefault="00816273" w:rsidP="005D7EF7">
            <w:pPr>
              <w:jc w:val="center"/>
            </w:pPr>
            <w:r>
              <w:t>(-0.82 to 0.73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1.78 (1.59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0.95 (2.29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0.83 </w:t>
            </w:r>
          </w:p>
          <w:p w:rsidR="00816273" w:rsidRDefault="00816273" w:rsidP="005D7EF7">
            <w:pPr>
              <w:jc w:val="center"/>
            </w:pPr>
            <w:r>
              <w:t>(-1.56 to - 0.92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1.89 (2.49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11.79 (2.2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0.10 </w:t>
            </w:r>
          </w:p>
          <w:p w:rsidR="00816273" w:rsidRDefault="00816273" w:rsidP="005D7EF7">
            <w:pPr>
              <w:jc w:val="center"/>
            </w:pPr>
            <w:r>
              <w:t>(-1.00 to -0.81)</w:t>
            </w:r>
          </w:p>
        </w:tc>
      </w:tr>
      <w:tr w:rsidR="00816273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816273" w:rsidRDefault="00816273" w:rsidP="005D7EF7">
            <w:r>
              <w:t>Contact time (%ROP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86.53 (7.3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87.15 (9.8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0.61 </w:t>
            </w:r>
          </w:p>
          <w:p w:rsidR="00816273" w:rsidRDefault="00816273" w:rsidP="005D7EF7">
            <w:pPr>
              <w:jc w:val="center"/>
            </w:pPr>
            <w:r>
              <w:t>(-3.15 to 4.38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89.27 (7.6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82.45 (11.2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6.82 </w:t>
            </w:r>
          </w:p>
          <w:p w:rsidR="00816273" w:rsidRDefault="00816273" w:rsidP="005D7EF7">
            <w:pPr>
              <w:jc w:val="center"/>
            </w:pPr>
            <w:r>
              <w:t>(-10.59 to -3.04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86.35 (7.5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816273" w:rsidRDefault="00816273" w:rsidP="005D7EF7">
            <w:pPr>
              <w:jc w:val="center"/>
            </w:pPr>
            <w:r>
              <w:t>77.04 (12.78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686D81" w:rsidRDefault="00816273" w:rsidP="005D7EF7">
            <w:pPr>
              <w:jc w:val="center"/>
            </w:pPr>
            <w:r>
              <w:t xml:space="preserve">-9.31 </w:t>
            </w:r>
          </w:p>
          <w:p w:rsidR="00816273" w:rsidRDefault="00816273" w:rsidP="005D7EF7">
            <w:pPr>
              <w:jc w:val="center"/>
            </w:pPr>
            <w:r>
              <w:t>(-14.77 to -3.84)</w:t>
            </w:r>
          </w:p>
        </w:tc>
      </w:tr>
    </w:tbl>
    <w:p w:rsidR="005B0D14" w:rsidRPr="002A237B" w:rsidRDefault="005B0D14" w:rsidP="002A237B"/>
    <w:sectPr w:rsidR="005B0D14" w:rsidRPr="002A237B" w:rsidSect="008162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273"/>
    <w:rsid w:val="000A395C"/>
    <w:rsid w:val="001C2F45"/>
    <w:rsid w:val="00273123"/>
    <w:rsid w:val="002A237B"/>
    <w:rsid w:val="00330467"/>
    <w:rsid w:val="003400F1"/>
    <w:rsid w:val="00416AA0"/>
    <w:rsid w:val="0056264E"/>
    <w:rsid w:val="005B0D14"/>
    <w:rsid w:val="005C161B"/>
    <w:rsid w:val="005D70A5"/>
    <w:rsid w:val="006416E7"/>
    <w:rsid w:val="006422C8"/>
    <w:rsid w:val="00686D81"/>
    <w:rsid w:val="006F163E"/>
    <w:rsid w:val="00816273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5B63F-0C8D-4A2D-9824-B1EED1B8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273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eastAsiaTheme="minorHAnsi" w:hAnsi="Arial" w:cs="Arial"/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eastAsiaTheme="minorHAnsi" w:hAnsi="Arial" w:cs="Arial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 w:cs="Arial"/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hAnsi="Arial"/>
      <w:i/>
      <w:iCs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eastAsiaTheme="minorHAnsi" w:hAnsi="Arial" w:cs="Times New Roman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816273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apman</dc:creator>
  <cp:keywords/>
  <dc:description/>
  <cp:lastModifiedBy>Graham Chapman</cp:lastModifiedBy>
  <cp:revision>3</cp:revision>
  <dcterms:created xsi:type="dcterms:W3CDTF">2015-10-21T09:53:00Z</dcterms:created>
  <dcterms:modified xsi:type="dcterms:W3CDTF">2016-05-12T14:45:00Z</dcterms:modified>
</cp:coreProperties>
</file>